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3D1923">
      <w:pPr>
        <w:ind w:left="321" w:hanging="321" w:hangingChars="100"/>
        <w:jc w:val="center"/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>S1.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 xml:space="preserve"> </w:t>
      </w:r>
    </w:p>
    <w:p w14:paraId="1F8811A8">
      <w:pPr>
        <w:ind w:left="321" w:hanging="321" w:hangingChars="100"/>
        <w:jc w:val="center"/>
        <w:rPr>
          <w:rFonts w:hint="default"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>Detailed calculation of caloric contribution and percentage of recommended daily allowance (%RDA) for each dietary component</w:t>
      </w:r>
    </w:p>
    <w:tbl>
      <w:tblPr>
        <w:tblStyle w:val="4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996"/>
        <w:gridCol w:w="775"/>
        <w:gridCol w:w="1311"/>
        <w:gridCol w:w="957"/>
        <w:gridCol w:w="1588"/>
        <w:gridCol w:w="1248"/>
      </w:tblGrid>
      <w:tr w14:paraId="41134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14:paraId="2D4C93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gredient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712C76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moun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g/kgdiet)</w:t>
            </w:r>
          </w:p>
        </w:tc>
        <w:tc>
          <w:tcPr>
            <w:tcW w:w="775" w:type="dxa"/>
            <w:tcBorders>
              <w:left w:val="nil"/>
              <w:right w:val="nil"/>
            </w:tcBorders>
            <w:vAlign w:val="center"/>
          </w:tcPr>
          <w:p w14:paraId="570030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Energ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acto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2AF1F0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kcal/g)</w:t>
            </w:r>
          </w:p>
        </w:tc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38328E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Energ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ntributi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kcal/kg)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16363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DA</w:t>
            </w:r>
          </w:p>
          <w:p w14:paraId="158519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g/kg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iet)*</w:t>
            </w:r>
          </w:p>
        </w:tc>
        <w:tc>
          <w:tcPr>
            <w:tcW w:w="1588" w:type="dxa"/>
            <w:tcBorders>
              <w:left w:val="nil"/>
              <w:right w:val="nil"/>
            </w:tcBorders>
            <w:vAlign w:val="center"/>
          </w:tcPr>
          <w:p w14:paraId="78DE5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%RDA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762FEC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alculati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otes</w:t>
            </w:r>
          </w:p>
        </w:tc>
      </w:tr>
      <w:tr w14:paraId="0CC2F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left w:val="nil"/>
              <w:bottom w:val="nil"/>
              <w:right w:val="nil"/>
            </w:tcBorders>
            <w:vAlign w:val="center"/>
          </w:tcPr>
          <w:p w14:paraId="27E5006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ase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esh)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6AB6117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200</w:t>
            </w:r>
          </w:p>
        </w:tc>
        <w:tc>
          <w:tcPr>
            <w:tcW w:w="775" w:type="dxa"/>
            <w:tcBorders>
              <w:left w:val="nil"/>
              <w:bottom w:val="nil"/>
              <w:right w:val="nil"/>
            </w:tcBorders>
            <w:vAlign w:val="center"/>
          </w:tcPr>
          <w:p w14:paraId="42F1B676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vAlign w:val="center"/>
          </w:tcPr>
          <w:p w14:paraId="6246DA8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0×4=80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vAlign w:val="center"/>
          </w:tcPr>
          <w:p w14:paraId="7A119485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0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vAlign w:val="center"/>
          </w:tcPr>
          <w:p w14:paraId="4DAAF265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3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01A5392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tein source</w:t>
            </w:r>
          </w:p>
        </w:tc>
      </w:tr>
      <w:tr w14:paraId="305AD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30B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L-Cyst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9275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8316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118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×4=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A7D1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723D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C0B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ulfur amino acid</w:t>
            </w:r>
          </w:p>
        </w:tc>
      </w:tr>
      <w:tr w14:paraId="74416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90B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or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tarc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8768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3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7778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506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7×4=15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C988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542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2EB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rbohydrate</w:t>
            </w:r>
          </w:p>
        </w:tc>
      </w:tr>
      <w:tr w14:paraId="3B11A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58F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altodextr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837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1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99A3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EA22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2×4=5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D53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67A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B08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rbohydrate</w:t>
            </w:r>
          </w:p>
        </w:tc>
      </w:tr>
      <w:tr w14:paraId="78CC2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4A9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ucro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9D67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1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2353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33A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×4=4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881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D26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F70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rbohydrate</w:t>
            </w:r>
          </w:p>
        </w:tc>
      </w:tr>
      <w:tr w14:paraId="2562E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395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ellulo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717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CC89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D871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75DA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E001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302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n-digestible fiber</w:t>
            </w:r>
          </w:p>
        </w:tc>
      </w:tr>
      <w:tr w14:paraId="31B61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A82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oybe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oi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no additives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7742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A784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2EE3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EADA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063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9D4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ipid source</w:t>
            </w:r>
          </w:p>
        </w:tc>
      </w:tr>
      <w:tr w14:paraId="0E9D0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E44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t-Butylhydroquino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4355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0.0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24E4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BD1F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4B9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5B71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16D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tioxidant</w:t>
            </w:r>
          </w:p>
        </w:tc>
      </w:tr>
      <w:tr w14:paraId="66CCA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C1C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Min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Mi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S10022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ABD5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68C3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B76C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EECE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E9F1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523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icronutrients</w:t>
            </w:r>
          </w:p>
        </w:tc>
      </w:tr>
      <w:tr w14:paraId="64A19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319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Vitami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Mi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V100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0E57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777F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0C72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BAA2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FEFD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AFB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itamins</w:t>
            </w:r>
          </w:p>
        </w:tc>
      </w:tr>
      <w:tr w14:paraId="37DFB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C7B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Choli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bitartra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E257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2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8CCD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EB8B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FC4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12F6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9F6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ssential nutrient</w:t>
            </w:r>
          </w:p>
        </w:tc>
      </w:tr>
      <w:tr w14:paraId="1123B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vAlign w:val="center"/>
          </w:tcPr>
          <w:p w14:paraId="0D36BCC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Total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0505C968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eastAsia="zh-CN"/>
              </w:rPr>
              <w:t>1,000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vAlign w:val="center"/>
          </w:tcPr>
          <w:p w14:paraId="008DF7A0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center"/>
          </w:tcPr>
          <w:p w14:paraId="4973FB66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58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7338F18A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14:paraId="16388562">
            <w:pPr>
              <w:snapToGrid w:val="0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14:paraId="204475B5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 w14:paraId="43ECAD80">
      <w:pPr>
        <w:widowControl/>
        <w:spacing w:before="120" w:after="240"/>
        <w:jc w:val="left"/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  <w:t>* The Recommended Daily Allowance (RDA) values were based on the AIN-93M purified rodent diet formulation, which is widely accepted as the standard maintenance diet for adult laboratory mice.</w:t>
      </w:r>
    </w:p>
    <w:p w14:paraId="6470328A">
      <w:pPr>
        <w:widowControl/>
        <w:spacing w:before="120" w:after="240"/>
        <w:jc w:val="left"/>
        <w:rPr>
          <w:rFonts w:hint="default" w:ascii="Times New Roman" w:hAnsi="Times New Roman" w:eastAsiaTheme="minorHAnsi"/>
          <w:b/>
          <w:bCs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eastAsiaTheme="minorHAnsi"/>
          <w:b/>
          <w:bCs/>
          <w:kern w:val="0"/>
          <w:sz w:val="24"/>
          <w:szCs w:val="24"/>
          <w:lang w:eastAsia="zh-CN"/>
        </w:rPr>
        <w:t>Energy conversion factors were calculated as follows:</w:t>
      </w:r>
    </w:p>
    <w:p w14:paraId="0CA06990">
      <w:pPr>
        <w:widowControl/>
        <w:spacing w:before="120" w:after="240"/>
        <w:jc w:val="left"/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  <w:t>Protein: 4 kcal/g</w:t>
      </w:r>
    </w:p>
    <w:p w14:paraId="55D4834D">
      <w:pPr>
        <w:widowControl/>
        <w:spacing w:before="120" w:after="240"/>
        <w:jc w:val="left"/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  <w:t>Carbohydrate: 4 kcal/g</w:t>
      </w:r>
    </w:p>
    <w:p w14:paraId="7DFE8CE1">
      <w:pPr>
        <w:widowControl/>
        <w:spacing w:before="120" w:after="240"/>
        <w:jc w:val="left"/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  <w:t>Fat: 9 kcal/g</w:t>
      </w:r>
    </w:p>
    <w:p w14:paraId="30B1840E">
      <w:pPr>
        <w:widowControl/>
        <w:spacing w:before="120" w:after="240"/>
        <w:jc w:val="left"/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</w:pPr>
      <w:r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  <w:t>%RDA was calculated as:(Actual amount in diet / Recommended amount) × 100</w:t>
      </w:r>
    </w:p>
    <w:p w14:paraId="623D5B43">
      <w:pPr>
        <w:widowControl/>
        <w:spacing w:before="120" w:after="24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Theme="minorHAnsi"/>
          <w:kern w:val="0"/>
          <w:sz w:val="24"/>
          <w:szCs w:val="24"/>
          <w:lang w:eastAsia="zh-CN"/>
        </w:rPr>
        <w:t xml:space="preserve">Casein content exceeded 100% RDA to ensure adequate protein supply and nitrogen balance, which is consistent with standard purified rodent </w:t>
      </w:r>
      <w:r>
        <w:rPr>
          <w:rFonts w:hint="default" w:ascii="Times New Roman" w:hAnsi="Times New Roman" w:eastAsia="宋体" w:cs="Times New Roman"/>
          <w:sz w:val="24"/>
          <w:szCs w:val="24"/>
        </w:rPr>
        <w:t>diets.</w:t>
      </w:r>
    </w:p>
    <w:p w14:paraId="655F858D">
      <w:pPr>
        <w:widowControl/>
        <w:spacing w:before="120" w:after="240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ellulose and t-butylhydroquinone were included as non-nutritive components and therefore were not subject to %RDA calculations. Choline bitartrate was added at the AIN-93M recommended level and meets 100% of the recommended allowance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5325DD"/>
    <w:rsid w:val="0FB143F9"/>
    <w:rsid w:val="17B34241"/>
    <w:rsid w:val="290A4A78"/>
    <w:rsid w:val="30E86E71"/>
    <w:rsid w:val="49B36701"/>
    <w:rsid w:val="5814471C"/>
    <w:rsid w:val="58416D91"/>
    <w:rsid w:val="6A8E6893"/>
    <w:rsid w:val="7CB650A7"/>
    <w:rsid w:val="7E53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414</Characters>
  <Lines>1</Lines>
  <Paragraphs>1</Paragraphs>
  <TotalTime>3</TotalTime>
  <ScaleCrop>false</ScaleCrop>
  <LinksUpToDate>false</LinksUpToDate>
  <CharactersWithSpaces>154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1:18:00Z</dcterms:created>
  <dc:creator>很白的！</dc:creator>
  <cp:lastModifiedBy>很白的！</cp:lastModifiedBy>
  <dcterms:modified xsi:type="dcterms:W3CDTF">2026-02-09T16:3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8C92DD5183349F8AA8319D00CE870B2_11</vt:lpwstr>
  </property>
  <property fmtid="{D5CDD505-2E9C-101B-9397-08002B2CF9AE}" pid="4" name="KSOTemplateDocerSaveRecord">
    <vt:lpwstr>eyJoZGlkIjoiMDVkOTFmMzM0MDEwYTQ0MjVhYjQwNmZkYTIyNzI0OTMiLCJ1c2VySWQiOiI0Mjk2Njc3MzIifQ==</vt:lpwstr>
  </property>
</Properties>
</file>